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bCs/>
          <w:sz w:val="24"/>
          <w:szCs w:val="24"/>
          <w:lang w:val="en-US"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 w:eastAsia="fr-FR"/>
        </w:rPr>
        <w:t xml:space="preserve">Supplementary Table 1.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val="en-US" w:eastAsia="fr-FR"/>
        </w:rPr>
        <w:t>Adverse events (grade 3 and 4) according to treatment groups in the sensitivity analysis (</w:t>
      </w:r>
      <w:r>
        <w:rPr>
          <w:rFonts w:eastAsia="MS Mincho;ＭＳ 明朝" w:cs="Times New Roman" w:ascii="Times New Roman" w:hAnsi="Times New Roman"/>
          <w:bCs/>
          <w:color w:val="000000"/>
          <w:sz w:val="24"/>
          <w:szCs w:val="24"/>
          <w:lang w:val="en-US" w:eastAsia="fr-FR"/>
        </w:rPr>
        <w:t xml:space="preserve">including the six studies with cisplatin low- dose </w:t>
      </w:r>
      <w:r>
        <w:rPr>
          <w:rFonts w:eastAsia="MS Mincho;ＭＳ 明朝" w:cs="Times New Roman" w:ascii="Times New Roman" w:hAnsi="Times New Roman"/>
          <w:bCs/>
          <w:color w:val="222222"/>
          <w:sz w:val="24"/>
          <w:szCs w:val="24"/>
          <w:shd w:fill="FFFFFF" w:val="clear"/>
          <w:lang w:val="en-US" w:eastAsia="fr-FR"/>
        </w:rPr>
        <w:t>(25-35 mg/m2) administered on days 1 and 8)</w:t>
      </w:r>
    </w:p>
    <w:tbl>
      <w:tblPr>
        <w:tblW w:w="94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993"/>
        <w:gridCol w:w="992"/>
        <w:gridCol w:w="992"/>
        <w:gridCol w:w="992"/>
        <w:gridCol w:w="993"/>
        <w:gridCol w:w="850"/>
        <w:gridCol w:w="1200"/>
      </w:tblGrid>
      <w:tr>
        <w:trPr>
          <w:trHeight w:val="563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isplatine/ Gemcitabine</w:t>
              <w:br/>
              <w:t>(N=414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xaliplatine/gemcitabine</w:t>
              <w:br/>
              <w:t>(N=699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>
        <w:trPr>
          <w:trHeight w:val="9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. of missing stud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. of available da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 (%)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. of missing stud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o. of available dat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 (%)  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Asthen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60 (1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3 (6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Nause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7 (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fr-FR"/>
              </w:rPr>
              <w:t>12 (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fr-FR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Vomitin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1 (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8 (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Diarrhe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3 (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7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8 (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Peripheral neuropath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4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8 (11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Alopec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 (0.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 (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Renal toxic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 (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Hepatotoxic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3 (1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4 (7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Anem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3 (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7 (6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Thrombopen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8 (1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7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4 (7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Neutropen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19 (2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52 (12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Mucosit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24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 (0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US" w:eastAsia="fr-FR"/>
              </w:rPr>
              <w:t>Febrile neutropeni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4 (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3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13 (4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 w:eastAsia="fr-FR"/>
              </w:rPr>
              <w:t>0.8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2:32:00Z</dcterms:created>
  <dc:creator>ffiteni (B07805)</dc:creator>
  <dc:description/>
  <dc:language>en-US</dc:language>
  <cp:lastModifiedBy>ffiteni (B07805)</cp:lastModifiedBy>
  <dcterms:modified xsi:type="dcterms:W3CDTF">2014-04-02T13:22:00Z</dcterms:modified>
  <cp:revision>1</cp:revision>
  <dc:subject/>
  <dc:title/>
</cp:coreProperties>
</file>